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EE6" w:rsidRDefault="00B11EE6" w:rsidP="00B11EE6">
      <w:r>
        <w:rPr>
          <w:b/>
        </w:rPr>
        <w:t>Table S10.</w:t>
      </w:r>
      <w:r>
        <w:t xml:space="preserve"> Sequences found under selective pressure for α-helix library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030"/>
        <w:gridCol w:w="1913"/>
        <w:gridCol w:w="1843"/>
      </w:tblGrid>
      <w:tr w:rsidR="00B11EE6" w:rsidRPr="008551A2" w:rsidTr="001C586C">
        <w:tc>
          <w:tcPr>
            <w:tcW w:w="1030" w:type="dxa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</w:tcPr>
          <w:p w:rsidR="00B11EE6" w:rsidRDefault="00B11EE6" w:rsidP="001C586C">
            <w:pPr>
              <w:rPr>
                <w:lang w:val="es-ES_tradnl"/>
              </w:rPr>
            </w:pPr>
            <w:r>
              <w:t>Variants</w:t>
            </w:r>
          </w:p>
        </w:tc>
        <w:tc>
          <w:tcPr>
            <w:tcW w:w="3756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B11EE6" w:rsidRPr="008551A2" w:rsidRDefault="00B11EE6" w:rsidP="001C586C">
            <w:pPr>
              <w:rPr>
                <w:b/>
              </w:rPr>
            </w:pPr>
            <w:r w:rsidRPr="008551A2">
              <w:rPr>
                <w:b/>
              </w:rPr>
              <w:t>Amino position  Carboxyl position</w:t>
            </w:r>
          </w:p>
          <w:p w:rsidR="00B11EE6" w:rsidRPr="008551A2" w:rsidRDefault="00B11EE6" w:rsidP="001C586C">
            <w:pPr>
              <w:rPr>
                <w:b/>
              </w:rPr>
            </w:pPr>
            <w:r w:rsidRPr="008551A2">
              <w:rPr>
                <w:b/>
              </w:rPr>
              <w:t xml:space="preserve">         I63                     </w:t>
            </w:r>
            <w:r>
              <w:rPr>
                <w:b/>
              </w:rPr>
              <w:t>L73</w:t>
            </w:r>
          </w:p>
        </w:tc>
      </w:tr>
      <w:tr w:rsidR="00B11EE6" w:rsidTr="001C586C"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G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S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K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N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K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F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K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T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Q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T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</w:tr>
      <w:tr w:rsidR="00B11EE6" w:rsidTr="001C586C">
        <w:tc>
          <w:tcPr>
            <w:tcW w:w="103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11EE6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11EE6" w:rsidRPr="00AF3264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B11EE6" w:rsidRPr="00AF3264" w:rsidRDefault="00B11EE6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T</w:t>
            </w:r>
          </w:p>
        </w:tc>
      </w:tr>
    </w:tbl>
    <w:p w:rsidR="00B11EE6" w:rsidRDefault="00B11EE6" w:rsidP="00B11EE6">
      <w:pPr>
        <w:rPr>
          <w:b/>
        </w:rPr>
      </w:pPr>
    </w:p>
    <w:p w:rsidR="00B11EE6" w:rsidRDefault="00B11EE6" w:rsidP="00B11EE6"/>
    <w:p w:rsidR="00B11EE6" w:rsidRDefault="00B11EE6" w:rsidP="00B11EE6"/>
    <w:p w:rsidR="0025138A" w:rsidRDefault="00B11EE6">
      <w:bookmarkStart w:id="0" w:name="_GoBack"/>
      <w:bookmarkEnd w:id="0"/>
    </w:p>
    <w:sectPr w:rsidR="002513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EE6"/>
    <w:rsid w:val="004A1E42"/>
    <w:rsid w:val="00845612"/>
    <w:rsid w:val="00B1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5</Characters>
  <Application>Microsoft Office Word</Application>
  <DocSecurity>0</DocSecurity>
  <Lines>1</Lines>
  <Paragraphs>1</Paragraphs>
  <ScaleCrop>false</ScaleCrop>
  <Company>INMEGEN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Ochoa-Leyva</dc:creator>
  <cp:lastModifiedBy>Adrian Ochoa-Leyva</cp:lastModifiedBy>
  <cp:revision>1</cp:revision>
  <dcterms:created xsi:type="dcterms:W3CDTF">2013-05-11T23:15:00Z</dcterms:created>
  <dcterms:modified xsi:type="dcterms:W3CDTF">2013-05-11T23:15:00Z</dcterms:modified>
</cp:coreProperties>
</file>